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;Times New Roman" w:ascii="Times New Roman;Times New Roman" w:hAnsi="Times New Roman;Times New Roman"/>
          <w:b/>
          <w:bCs/>
          <w:color w:val="000000"/>
          <w:sz w:val="24"/>
          <w:szCs w:val="24"/>
        </w:rPr>
        <w:t>Table S2.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</w:rPr>
        <w:t xml:space="preserve"> List of primers used for Real-Time PCR analysis</w:t>
      </w:r>
      <w:r>
        <w:rPr/>
        <w:t>.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4832"/>
        <w:gridCol w:w="1842"/>
      </w:tblGrid>
      <w:tr>
        <w:trPr>
          <w:trHeight w:val="219" w:hRule="atLeast"/>
        </w:trPr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bidi="fa-IR"/>
              </w:rPr>
              <w:t>Gene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bidi="fa-IR"/>
              </w:rPr>
              <w:t>Primer Sequence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bidi="fa-IR"/>
              </w:rPr>
              <w:t>Accession No.</w:t>
            </w:r>
          </w:p>
        </w:tc>
      </w:tr>
      <w:tr>
        <w:trPr/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ß-ACTIN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 xml:space="preserve">F: 5'- ttg ccg aca gga tgc aga agg a -3'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agg tgg aca gcg agg cca gga t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1101.2</w:t>
            </w:r>
          </w:p>
        </w:tc>
      </w:tr>
      <w:tr>
        <w:trPr/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POU5F1 (OCT4)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 xml:space="preserve">F: 5'- gac agg ggg agg gga gga gct agg -3' 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 xml:space="preserve">R: 5'- ctt ccc tcc aac cag ttg ccc caa ac -3'  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2701.4</w:t>
            </w:r>
          </w:p>
        </w:tc>
      </w:tr>
      <w:tr>
        <w:trPr>
          <w:trHeight w:val="107" w:hRule="atLeast"/>
        </w:trPr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SOX2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 xml:space="preserve">F: 5'- ggg aaa tgg gag ggg tgc aaa aga gg -3'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ttg cgt gag tgt gga tgg gat tgg tg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3106</w:t>
            </w:r>
          </w:p>
        </w:tc>
      </w:tr>
      <w:tr>
        <w:trPr>
          <w:trHeight w:val="458" w:hRule="atLeast"/>
        </w:trPr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TUJ1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F: 5'- gta tcc cga ccg cat cat -3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tct cat ccg tgt tct cca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6086</w:t>
            </w:r>
          </w:p>
        </w:tc>
      </w:tr>
      <w:tr>
        <w:trPr/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PAX6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 xml:space="preserve">F: 5'-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 xml:space="preserve">cgg ttt cct cct tca cat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-3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atc ata act ccg ccc at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0280.3</w:t>
            </w:r>
          </w:p>
        </w:tc>
      </w:tr>
      <w:tr>
        <w:trPr/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PDGFRα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F: 5'- tac act tgc tat tac aac cac a -3'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atc ctc cac gat gac taa at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6206.3</w:t>
            </w:r>
          </w:p>
        </w:tc>
      </w:tr>
      <w:tr>
        <w:trPr/>
        <w:tc>
          <w:tcPr>
            <w:tcW w:w="137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OLIG2</w:t>
            </w:r>
          </w:p>
        </w:tc>
        <w:tc>
          <w:tcPr>
            <w:tcW w:w="483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F: 5'- cga ctc atc ttt cct tct cta a -3'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bidi="fa-IR"/>
              </w:rPr>
              <w:t>R: 5'- cgc act tac ctc atc att g -3'</w:t>
            </w:r>
          </w:p>
        </w:tc>
        <w:tc>
          <w:tcPr>
            <w:tcW w:w="1842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M_005806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7:05:00Z</dcterms:created>
  <dc:creator>Windows User</dc:creator>
  <dc:description/>
  <dc:language>en-US</dc:language>
  <cp:lastModifiedBy>Windows User</cp:lastModifiedBy>
  <dcterms:modified xsi:type="dcterms:W3CDTF">2011-11-01T17:05:00Z</dcterms:modified>
  <cp:revision>2</cp:revision>
  <dc:subject/>
  <dc:title/>
</cp:coreProperties>
</file>